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E38C5" w14:textId="330E244A" w:rsidR="00736CCE" w:rsidRPr="00736CCE" w:rsidRDefault="00736CCE" w:rsidP="00736C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6CCE">
        <w:rPr>
          <w:rFonts w:ascii="Times New Roman" w:hAnsi="Times New Roman" w:cs="Times New Roman"/>
          <w:b/>
          <w:bCs/>
          <w:sz w:val="24"/>
          <w:szCs w:val="24"/>
        </w:rPr>
        <w:t>S7 Table. Plate Layout and Optical Density Results Used to Determine Conjugate Dilution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208"/>
        <w:gridCol w:w="918"/>
        <w:gridCol w:w="902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01"/>
        <w:gridCol w:w="912"/>
      </w:tblGrid>
      <w:tr w:rsidR="00736CCE" w:rsidRPr="00D538A6" w14:paraId="3F818027" w14:textId="77777777" w:rsidTr="004311F0">
        <w:trPr>
          <w:trHeight w:val="255"/>
          <w:jc w:val="center"/>
        </w:trPr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74A5A6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03A11B" w14:textId="77777777" w:rsidR="00736CCE" w:rsidRPr="00D538A6" w:rsidRDefault="00736CCE" w:rsidP="004311F0">
            <w:pPr>
              <w:ind w:left="-99" w:right="-11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Conjugate Dilution</w:t>
            </w:r>
          </w:p>
          <w:p w14:paraId="50484D71" w14:textId="77777777" w:rsidR="00736CCE" w:rsidRPr="00D538A6" w:rsidRDefault="00736CCE" w:rsidP="004311F0">
            <w:pPr>
              <w:ind w:left="-99" w:right="-11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(1:X)</w:t>
            </w:r>
          </w:p>
        </w:tc>
        <w:tc>
          <w:tcPr>
            <w:tcW w:w="4179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CFD094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NHP RS Dilution (1:X)</w:t>
            </w:r>
          </w:p>
        </w:tc>
      </w:tr>
      <w:tr w:rsidR="00736CCE" w:rsidRPr="00D538A6" w14:paraId="58927B31" w14:textId="77777777" w:rsidTr="004311F0">
        <w:trPr>
          <w:trHeight w:val="255"/>
          <w:jc w:val="center"/>
        </w:trPr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1E2F75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0F9843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510661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36E6805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9944CF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4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BF18D7E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8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CE01E0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76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62AC5D0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3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F3BBCA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06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781EB4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13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3ED5ED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26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A1CC93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652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31F753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304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E9EF69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Blank</w:t>
            </w:r>
          </w:p>
        </w:tc>
      </w:tr>
      <w:tr w:rsidR="00736CCE" w:rsidRPr="00D538A6" w14:paraId="4E7300D8" w14:textId="77777777" w:rsidTr="004311F0">
        <w:trPr>
          <w:trHeight w:val="255"/>
          <w:jc w:val="center"/>
        </w:trPr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8CDDF2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2B49E7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BF1D93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DE7780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9B674D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D6F434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6332D9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A2A55E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AEEEA0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05440C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10449E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254D72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618E58E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2B5BF1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</w:tr>
      <w:tr w:rsidR="00736CCE" w:rsidRPr="00D538A6" w14:paraId="321DC97B" w14:textId="77777777" w:rsidTr="004311F0">
        <w:trPr>
          <w:trHeight w:val="255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F4459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Plate 1, Operator 1</w:t>
            </w:r>
          </w:p>
        </w:tc>
      </w:tr>
      <w:tr w:rsidR="00736CCE" w:rsidRPr="00D538A6" w14:paraId="09BEE803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74C8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0810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4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2F88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43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45C9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9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0934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9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FBC4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3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6B85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07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6A1B6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17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9EA5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F5CE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CC3B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D389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0F56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A2AC7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736CCE" w:rsidRPr="00D538A6" w14:paraId="274E2C55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776F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B73D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6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8BDA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9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F82E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6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CF72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6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3B33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4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0445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57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9956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62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4FF7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A0FF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2468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76DF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1C7C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95E9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736CCE" w:rsidRPr="00D538A6" w14:paraId="61072B57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07872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4D9C26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8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104E42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9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3B299F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7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5C9901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5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0A9A9C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01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7E2446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17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E67F85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24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5AF0D4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79D374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55F955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EF1C52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C258E7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7D7132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736CCE" w:rsidRPr="00D538A6" w14:paraId="0E538CD0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1696D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CA4FDE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0,000</w:t>
            </w:r>
          </w:p>
        </w:tc>
        <w:tc>
          <w:tcPr>
            <w:tcW w:w="34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0ADA4C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51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097CEB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96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AE253E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42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7BA278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565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B8A3E2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747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17E4FA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5C2A77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79E517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FA95ED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FA9031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1E7D22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575413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36CCE" w:rsidRPr="00D538A6" w14:paraId="14ABC105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DB30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9AE2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2,000</w:t>
            </w:r>
          </w:p>
        </w:tc>
        <w:tc>
          <w:tcPr>
            <w:tcW w:w="34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A876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42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A2D1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46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1036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138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B954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405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A93F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EC50E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7F79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267F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B889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2AC4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7902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1439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736CCE" w:rsidRPr="00D538A6" w14:paraId="3EE3BB26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88E4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6C26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4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D0BB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1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72FB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1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F51B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08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E63B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38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D56BE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55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87A3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67EC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990F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B78C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609D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568E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57AC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36CCE" w:rsidRPr="00D538A6" w14:paraId="4CBA81AF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F63A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E655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6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1ACF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8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65A9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6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D8C2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56F7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24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52A2F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31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1C88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78A4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FF94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B7AA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C37C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567A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528C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36CCE" w:rsidRPr="00D538A6" w14:paraId="6A20BA13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DE82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0B26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Blank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9122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9477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6908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3095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961D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A25E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DEC3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5C8C4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EF28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C459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75C1E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CF99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736CCE" w:rsidRPr="00D538A6" w14:paraId="09976451" w14:textId="77777777" w:rsidTr="004311F0">
        <w:trPr>
          <w:cantSplit/>
          <w:trHeight w:val="255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8F540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te 2, Operator 1</w:t>
            </w:r>
          </w:p>
        </w:tc>
      </w:tr>
      <w:tr w:rsidR="00736CCE" w:rsidRPr="00D538A6" w14:paraId="1E6213F0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02DC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7ECA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4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F7F1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8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B71D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41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A3E4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4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53F6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0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D4E8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0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B105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15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E143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AAF4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388E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778F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8189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3F45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736CCE" w:rsidRPr="00D538A6" w14:paraId="53546365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39F9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EA06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6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B5D0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4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C29A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7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961B1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7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B43F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19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BFE9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56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23A0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62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9C6B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9F51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3D12B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3740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64AC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F00DF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736CCE" w:rsidRPr="00D538A6" w14:paraId="693F8CA1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75E90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17A0C2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8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23241F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4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D1960D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5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1A6111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6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AE9B30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96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2853AE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12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C318E5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20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42E014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3F32B8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2D998C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0C6259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C9CE6E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A52E59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736CCE" w:rsidRPr="00D538A6" w14:paraId="75DB45CE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02D91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4F816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0,000</w:t>
            </w:r>
          </w:p>
        </w:tc>
        <w:tc>
          <w:tcPr>
            <w:tcW w:w="34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32426C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10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CF0A2E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28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6A5F5A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169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7CE903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522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A805C4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711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9622EF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6B0CBF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78E985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476AC2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7B8162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C3603C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F3A97B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736CCE" w:rsidRPr="00D538A6" w14:paraId="28F57AD2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1F97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35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CB11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2,000</w:t>
            </w:r>
          </w:p>
        </w:tc>
        <w:tc>
          <w:tcPr>
            <w:tcW w:w="34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264E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62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57F1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32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A077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115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C9C0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340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0B46F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459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E139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2B25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EFB02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6BDF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359C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7242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3648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36CCE" w:rsidRPr="00D538A6" w14:paraId="08D9FDA5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59F0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2E07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4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49A75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1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A6AA4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4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F133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09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0683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28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AD3E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45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0418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E8E2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FDA7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CC37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3D44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42B3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9F0D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36CCE" w:rsidRPr="00D538A6" w14:paraId="483AE328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44EA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925F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6,000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23614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3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6EE9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0C6AA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98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55BC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22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F58A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30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8092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50AB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9FD8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104F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7F2D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CC32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88CB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736CCE" w:rsidRPr="00D538A6" w14:paraId="48EA837A" w14:textId="77777777" w:rsidTr="004311F0">
        <w:trPr>
          <w:trHeight w:val="255"/>
          <w:jc w:val="center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9427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8576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Blank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EDC4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51D9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CA0C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1400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2DDF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9D26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9A71F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21C4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D438E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7864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6360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31F7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</w:tr>
    </w:tbl>
    <w:p w14:paraId="67C2AD18" w14:textId="77777777" w:rsidR="00736CCE" w:rsidRPr="00736CCE" w:rsidRDefault="00736CCE" w:rsidP="00736C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6CCE">
        <w:rPr>
          <w:rFonts w:ascii="Times New Roman" w:hAnsi="Times New Roman" w:cs="Times New Roman"/>
          <w:b/>
          <w:bCs/>
          <w:sz w:val="24"/>
          <w:szCs w:val="24"/>
        </w:rPr>
        <w:lastRenderedPageBreak/>
        <w:t>S7 Table. Plate Layout and Optical Density Results Used to Determine Conjugate Dilution (continued)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456"/>
        <w:gridCol w:w="751"/>
        <w:gridCol w:w="332"/>
        <w:gridCol w:w="585"/>
        <w:gridCol w:w="365"/>
        <w:gridCol w:w="536"/>
        <w:gridCol w:w="414"/>
        <w:gridCol w:w="487"/>
        <w:gridCol w:w="464"/>
        <w:gridCol w:w="438"/>
        <w:gridCol w:w="513"/>
        <w:gridCol w:w="389"/>
        <w:gridCol w:w="562"/>
        <w:gridCol w:w="339"/>
        <w:gridCol w:w="611"/>
        <w:gridCol w:w="290"/>
        <w:gridCol w:w="660"/>
        <w:gridCol w:w="241"/>
        <w:gridCol w:w="710"/>
        <w:gridCol w:w="192"/>
        <w:gridCol w:w="759"/>
        <w:gridCol w:w="142"/>
        <w:gridCol w:w="808"/>
        <w:gridCol w:w="93"/>
        <w:gridCol w:w="857"/>
        <w:gridCol w:w="44"/>
        <w:gridCol w:w="912"/>
      </w:tblGrid>
      <w:tr w:rsidR="00736CCE" w:rsidRPr="00D538A6" w14:paraId="2729682D" w14:textId="77777777" w:rsidTr="004311F0">
        <w:trPr>
          <w:trHeight w:val="255"/>
          <w:jc w:val="center"/>
        </w:trPr>
        <w:tc>
          <w:tcPr>
            <w:tcW w:w="46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776064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B99AAC" w14:textId="77777777" w:rsidR="00736CCE" w:rsidRPr="00D538A6" w:rsidRDefault="00736CCE" w:rsidP="004311F0">
            <w:pPr>
              <w:ind w:left="-99" w:right="-11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Conjugate Dilution</w:t>
            </w:r>
          </w:p>
          <w:p w14:paraId="736F70C1" w14:textId="77777777" w:rsidR="00736CCE" w:rsidRPr="00D538A6" w:rsidRDefault="00736CCE" w:rsidP="004311F0">
            <w:pPr>
              <w:ind w:left="-99" w:right="-11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(1:X)</w:t>
            </w:r>
          </w:p>
        </w:tc>
        <w:tc>
          <w:tcPr>
            <w:tcW w:w="4179" w:type="pct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4585C4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NHP RS Dilution (1:X)</w:t>
            </w:r>
          </w:p>
        </w:tc>
      </w:tr>
      <w:tr w:rsidR="00736CCE" w:rsidRPr="00D538A6" w14:paraId="36B79F29" w14:textId="77777777" w:rsidTr="004311F0">
        <w:trPr>
          <w:trHeight w:val="255"/>
          <w:jc w:val="center"/>
        </w:trPr>
        <w:tc>
          <w:tcPr>
            <w:tcW w:w="46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8E541F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4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3E17EE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28EA3E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AF0BC3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0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631D5E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41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6A7DB5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83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656B70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766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D763B5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532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C18DD31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065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EA4A63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4131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7348A8A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8262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B38A0E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6524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C3FE38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3049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FCA0F5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Blank</w:t>
            </w:r>
          </w:p>
        </w:tc>
      </w:tr>
      <w:tr w:rsidR="00736CCE" w:rsidRPr="00D538A6" w14:paraId="5E5FE70D" w14:textId="77777777" w:rsidTr="004311F0">
        <w:trPr>
          <w:trHeight w:val="255"/>
          <w:jc w:val="center"/>
        </w:trPr>
        <w:tc>
          <w:tcPr>
            <w:tcW w:w="466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1BEA9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4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DC4045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9A7FF7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F2C0BF5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D39F0E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89A8E3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20ED45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3B63FC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776DF3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C1CDFB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080AB2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48F39E3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5AC909B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346DAB" w14:textId="77777777" w:rsidR="00736CCE" w:rsidRPr="00D538A6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8A6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</w:tr>
      <w:tr w:rsidR="00736CCE" w:rsidRPr="00D538A6" w14:paraId="58F03395" w14:textId="77777777" w:rsidTr="004311F0">
        <w:trPr>
          <w:cantSplit/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FC4D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24" w:type="pct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9EAA1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te 3, Operator 2</w:t>
            </w:r>
          </w:p>
        </w:tc>
      </w:tr>
      <w:tr w:rsidR="00736CCE" w:rsidRPr="00D538A6" w14:paraId="0604339B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7C54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9039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4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AE7C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43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9D0A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8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63B9B" w14:textId="77777777" w:rsidR="00736CCE" w:rsidRPr="00E94979" w:rsidRDefault="00736CCE" w:rsidP="004311F0">
            <w:pPr>
              <w:ind w:left="-4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7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399835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0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0D623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65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3CEFC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64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8845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91169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FDB7E4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4A25C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5791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24C4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736CCE" w:rsidRPr="00D538A6" w14:paraId="247EB840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C7A8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66AB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6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97D4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5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7AB2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4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D4D36" w14:textId="77777777" w:rsidR="00736CCE" w:rsidRPr="00E94979" w:rsidRDefault="00736CCE" w:rsidP="004311F0">
            <w:pPr>
              <w:ind w:left="-4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8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77CEE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86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88BC6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92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6E2F9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15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E659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B2FDC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7F00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F0B1D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A2C9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4D09D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36CCE" w:rsidRPr="00D538A6" w14:paraId="0E68CA58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C6F258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EFE667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8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0AD70D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5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8CFD0B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3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7879F34" w14:textId="77777777" w:rsidR="00736CCE" w:rsidRPr="00E94979" w:rsidRDefault="00736CCE" w:rsidP="004311F0">
            <w:pPr>
              <w:ind w:left="-4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18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8F35EBC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50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B865220" w14:textId="77777777" w:rsidR="00736CCE" w:rsidRPr="00E94979" w:rsidRDefault="00736CCE" w:rsidP="004311F0">
            <w:pPr>
              <w:ind w:left="-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67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B096AD1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353C1EC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F434715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30AF45A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64D071F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41715B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4A8E51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736CCE" w:rsidRPr="00D538A6" w14:paraId="762290CE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274D8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D66A1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0,000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FB1E99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49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75A7CB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73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56FBA9E" w14:textId="77777777" w:rsidR="00736CCE" w:rsidRPr="00E94979" w:rsidRDefault="00736CCE" w:rsidP="004311F0">
            <w:pPr>
              <w:ind w:left="-4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997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A573185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110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4E1360EE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87A6B58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B74E37C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E48080D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C69CC3E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1CD213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57F374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36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C77AC8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36CCE" w:rsidRPr="00D538A6" w14:paraId="1837A2C5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A1FE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6BE8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2,000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72FA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D17B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173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41B87" w14:textId="77777777" w:rsidR="00736CCE" w:rsidRPr="00E94979" w:rsidRDefault="00736CCE" w:rsidP="004311F0">
            <w:pPr>
              <w:ind w:left="-4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739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0E588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999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263ED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06CEB" w14:textId="77777777" w:rsidR="00736CCE" w:rsidRPr="00E94979" w:rsidRDefault="00736CCE" w:rsidP="004311F0">
            <w:pPr>
              <w:ind w:left="-6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F237A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0CA54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EBC2E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5E504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F75B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6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2B35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36CCE" w:rsidRPr="00D538A6" w14:paraId="50FABFFB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C2B0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B354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4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7FC8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6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F73B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02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267DC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39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34C40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63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105C0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649B4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645A7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AAC12D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1CD5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E5A8A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4503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690B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36CCE" w:rsidRPr="00D538A6" w14:paraId="5357A98D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3D18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B187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6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66BF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1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7C6C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93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2A6E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35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9AC2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60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D6161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D9596" w14:textId="77777777" w:rsidR="00736CCE" w:rsidRPr="00E94979" w:rsidRDefault="00736CCE" w:rsidP="004311F0">
            <w:pPr>
              <w:ind w:left="-5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0830B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017E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11F9B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6435D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3409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2D4B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736CCE" w:rsidRPr="00D538A6" w14:paraId="522FCA46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0791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22C4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Blank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9F0E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C3FA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22901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BEE9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C1D6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09B0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87EF6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B8346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8017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C7DA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C763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FBE9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</w:tr>
      <w:tr w:rsidR="00736CCE" w:rsidRPr="00D538A6" w14:paraId="1F177632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6FBF5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824" w:type="pct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0C334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te 4, Operator 2</w:t>
            </w:r>
          </w:p>
        </w:tc>
      </w:tr>
      <w:tr w:rsidR="00736CCE" w:rsidRPr="00D538A6" w14:paraId="7E61E56D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E228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F37A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4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7251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9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69CE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2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E109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5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EBC4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2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8F65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77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F0A3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69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80367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173FF7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DAD63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193D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C0A57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9DA8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736CCE" w:rsidRPr="00D538A6" w14:paraId="00C27E5B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B8C2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B4F1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6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6DAD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8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517C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2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EE32A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3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A89E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89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8930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99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DF51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CF98D8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7601F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F744F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DB584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9795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1107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736CCE" w:rsidRPr="00D538A6" w14:paraId="62BE58F9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0760E9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C1ADD8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8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DB0353D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7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BF758C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7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B15884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2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4192E35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58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50E861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93BDEB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8DC5765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8117EA8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234B904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BAA9AF4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B076DF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7116E3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736CCE" w:rsidRPr="00D538A6" w14:paraId="1B642FF0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B68213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4D0511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0,000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6C3CC1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53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078E440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57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8D91B9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085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7C03DCAC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148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3B35AAF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386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4ECC8E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AE52E5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52EF428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559596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FC6B695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25572B8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36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1C2D92C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36CCE" w:rsidRPr="00D538A6" w14:paraId="1F54152E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FCFA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418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DD56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2,000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03F4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339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7B05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38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448D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851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ABD56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130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E81A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234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C0D5B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36C20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7ECA0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DB0A2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1E1017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6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C290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6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E05D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736CCE" w:rsidRPr="00D538A6" w14:paraId="4E51B2C3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D3F0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7EE0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4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3270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7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D495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05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D3EDAB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50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18925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79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0729F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25E5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A3FD9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00E3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D6E0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2050A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820F5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5260E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736CCE" w:rsidRPr="00D538A6" w14:paraId="57FBAEE9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3CE3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AD29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16,000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EF1E7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3.22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32A7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99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50373F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2.42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451F0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84D2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50A2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3D927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E9C97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3A0427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E27F5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0FA90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49F9A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736CCE" w:rsidRPr="00D538A6" w14:paraId="21398558" w14:textId="77777777" w:rsidTr="004311F0">
        <w:trPr>
          <w:trHeight w:val="255"/>
          <w:jc w:val="center"/>
        </w:trPr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203E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D686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b/>
                <w:sz w:val="20"/>
                <w:szCs w:val="20"/>
              </w:rPr>
              <w:t>Blank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BE274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B7992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D3B293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697C1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8A599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5BA4C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8B5AD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E6CF0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60AC8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485B19" w14:textId="77777777" w:rsidR="00736CCE" w:rsidRPr="00E94979" w:rsidRDefault="00736CCE" w:rsidP="004311F0">
            <w:pPr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3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B89A6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C8EA8" w14:textId="77777777" w:rsidR="00736CCE" w:rsidRPr="00E94979" w:rsidRDefault="00736CCE" w:rsidP="004311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4979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</w:tbl>
    <w:p w14:paraId="06666D11" w14:textId="77777777" w:rsidR="006546D9" w:rsidRDefault="00736CCE"/>
    <w:sectPr w:rsidR="006546D9" w:rsidSect="00736C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3C"/>
    <w:rsid w:val="00157E97"/>
    <w:rsid w:val="001C5A2D"/>
    <w:rsid w:val="002F522B"/>
    <w:rsid w:val="003854EF"/>
    <w:rsid w:val="004F34CF"/>
    <w:rsid w:val="00551FBC"/>
    <w:rsid w:val="00704B0D"/>
    <w:rsid w:val="00736CCE"/>
    <w:rsid w:val="00855DAE"/>
    <w:rsid w:val="008E5E63"/>
    <w:rsid w:val="008F29D1"/>
    <w:rsid w:val="00A353FE"/>
    <w:rsid w:val="00C03A13"/>
    <w:rsid w:val="00D66A3C"/>
    <w:rsid w:val="00E40080"/>
    <w:rsid w:val="00E54CEB"/>
    <w:rsid w:val="00E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4D3D"/>
  <w15:chartTrackingRefBased/>
  <w15:docId w15:val="{6E1A80DA-52C2-44EE-A85B-CA948E35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uth, Nancy A</dc:creator>
  <cp:keywords/>
  <dc:description/>
  <cp:lastModifiedBy>Niemuth, Nancy A</cp:lastModifiedBy>
  <cp:revision>2</cp:revision>
  <dcterms:created xsi:type="dcterms:W3CDTF">2020-06-01T12:18:00Z</dcterms:created>
  <dcterms:modified xsi:type="dcterms:W3CDTF">2020-06-01T12:18:00Z</dcterms:modified>
</cp:coreProperties>
</file>